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42F" w:rsidRDefault="001A142F" w:rsidP="001A142F">
      <w:pPr>
        <w:rPr>
          <w:rFonts w:asciiTheme="minorHAnsi" w:hAnsiTheme="minorHAnsi" w:cstheme="minorHAnsi"/>
          <w:b/>
          <w:bCs/>
          <w:color w:val="000000"/>
          <w:lang w:val="en-US"/>
        </w:rPr>
      </w:pPr>
      <w:r w:rsidRPr="00004B19">
        <w:rPr>
          <w:rFonts w:asciiTheme="minorHAnsi" w:hAnsiTheme="minorHAnsi" w:cstheme="minorHAnsi"/>
          <w:b/>
          <w:bCs/>
          <w:color w:val="000000"/>
          <w:lang w:val="en-US"/>
        </w:rPr>
        <w:t>SUPPLEMENTAL DATA</w:t>
      </w:r>
    </w:p>
    <w:p w:rsidR="001A142F" w:rsidRPr="00004B19" w:rsidRDefault="001A142F" w:rsidP="001A142F">
      <w:pPr>
        <w:rPr>
          <w:rFonts w:asciiTheme="minorHAnsi" w:hAnsiTheme="minorHAnsi" w:cstheme="minorHAnsi"/>
          <w:b/>
          <w:bCs/>
          <w:color w:val="000000"/>
          <w:lang w:val="en-US"/>
        </w:rPr>
      </w:pPr>
    </w:p>
    <w:p w:rsidR="001A142F" w:rsidRPr="00004B19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  <w:r w:rsidRPr="00004B19">
        <w:rPr>
          <w:rFonts w:asciiTheme="minorHAnsi" w:hAnsiTheme="minorHAnsi" w:cstheme="minorHAnsi"/>
          <w:bCs/>
          <w:color w:val="000000"/>
          <w:lang w:val="en-US"/>
        </w:rPr>
        <w:t>Supplemental table 1. Patient characteristics per surgical technique</w:t>
      </w:r>
    </w:p>
    <w:p w:rsidR="001A142F" w:rsidRPr="00004B19" w:rsidRDefault="001A142F" w:rsidP="001A142F">
      <w:pPr>
        <w:rPr>
          <w:rFonts w:asciiTheme="minorHAnsi" w:hAnsiTheme="minorHAnsi" w:cstheme="minorHAnsi"/>
          <w:b/>
          <w:bCs/>
          <w:color w:val="00000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2"/>
        <w:gridCol w:w="1602"/>
        <w:gridCol w:w="1414"/>
        <w:gridCol w:w="1509"/>
        <w:gridCol w:w="1509"/>
      </w:tblGrid>
      <w:tr w:rsidR="001A142F" w:rsidRPr="00004B19" w:rsidTr="00FD3C57">
        <w:tc>
          <w:tcPr>
            <w:tcW w:w="3114" w:type="dxa"/>
            <w:gridSpan w:val="2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4" w:type="dxa"/>
          </w:tcPr>
          <w:p w:rsidR="001A142F" w:rsidRPr="00004B19" w:rsidRDefault="001A142F" w:rsidP="00FD3C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liter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ith canal wall reconstruction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obliteration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ll patients</w:t>
            </w:r>
          </w:p>
        </w:tc>
      </w:tr>
      <w:tr w:rsidR="001A142F" w:rsidRPr="00004B19" w:rsidTr="00FD3C57">
        <w:tc>
          <w:tcPr>
            <w:tcW w:w="3114" w:type="dxa"/>
            <w:gridSpan w:val="2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56 (70.9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3 (29.1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79</w:t>
            </w:r>
          </w:p>
        </w:tc>
      </w:tr>
      <w:tr w:rsidR="001A142F" w:rsidRPr="00004B19" w:rsidTr="00FD3C57">
        <w:tc>
          <w:tcPr>
            <w:tcW w:w="3114" w:type="dxa"/>
            <w:gridSpan w:val="2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edian age in years (IQR)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9.5 (28.0 – 53.8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1.0 (25.0 – 54.0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0.0 (28.0 – 54.0)</w:t>
            </w:r>
          </w:p>
        </w:tc>
      </w:tr>
      <w:tr w:rsidR="001A142F" w:rsidRPr="00004B19" w:rsidTr="00FD3C57">
        <w:tc>
          <w:tcPr>
            <w:tcW w:w="3114" w:type="dxa"/>
            <w:gridSpan w:val="2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edian follow-up in months (IQR)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1.5 (15.5 – 43.8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67.0 (25.0 – 80.0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8.0 (17.0 – 55.0)</w:t>
            </w:r>
          </w:p>
        </w:tc>
      </w:tr>
      <w:tr w:rsidR="001A142F" w:rsidRPr="00004B19" w:rsidTr="00FD3C57">
        <w:tc>
          <w:tcPr>
            <w:tcW w:w="1512" w:type="dxa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ide</w:t>
            </w: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eft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7 (48.2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4 (60.9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1 (51.9%)</w:t>
            </w:r>
          </w:p>
        </w:tc>
      </w:tr>
      <w:tr w:rsidR="001A142F" w:rsidRPr="00004B19" w:rsidTr="00FD3C57"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ght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9 (51.8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9 (39.1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8 (48.1%)</w:t>
            </w:r>
          </w:p>
        </w:tc>
      </w:tr>
      <w:tr w:rsidR="001A142F" w:rsidRPr="00004B19" w:rsidTr="00FD3C57">
        <w:tc>
          <w:tcPr>
            <w:tcW w:w="1512" w:type="dxa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0 (53.6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3 (56.5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3 (54.4%)</w:t>
            </w:r>
          </w:p>
        </w:tc>
      </w:tr>
      <w:tr w:rsidR="001A142F" w:rsidRPr="00004B19" w:rsidTr="00FD3C57"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6 (46.4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0 (43.5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6 (45.6%)</w:t>
            </w:r>
          </w:p>
        </w:tc>
      </w:tr>
      <w:tr w:rsidR="001A142F" w:rsidRPr="00004B19" w:rsidTr="00FD3C57">
        <w:tc>
          <w:tcPr>
            <w:tcW w:w="1512" w:type="dxa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re-operative symptoms</w:t>
            </w: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hronic discharge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55 (98.2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3 (100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78 (98.7%)</w:t>
            </w:r>
          </w:p>
        </w:tc>
      </w:tr>
      <w:tr w:rsidR="001A142F" w:rsidRPr="00004B19" w:rsidTr="00FD3C57"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Vertigo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0 (17.9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1 (13.9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5 (8.9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6 (7.6%)</w:t>
            </w:r>
          </w:p>
        </w:tc>
      </w:tr>
      <w:tr w:rsidR="001A142F" w:rsidRPr="00004B19" w:rsidTr="00FD3C57"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othersome recurrent cleaning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1.3%)</w:t>
            </w:r>
          </w:p>
        </w:tc>
      </w:tr>
      <w:tr w:rsidR="001A142F" w:rsidRPr="00004B19" w:rsidTr="00FD3C57">
        <w:tc>
          <w:tcPr>
            <w:tcW w:w="1512" w:type="dxa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sterior canal wall reconstruction</w:t>
            </w: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one chips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0 (71.4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0 (50.6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one chips with cartilage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9 (16.1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9 (11.4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artilage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7 (12.5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7 (8.9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reconstruction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3 (100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3 (29.1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bliteration material</w:t>
            </w: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utologous bone dust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5 (80.4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9 (82.6%)*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64 (81.0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utologous bone dust with bioactive glass granules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9 (16.1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9 (11.4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ioactive glass granules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 (3.6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 (2.5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eatoplasty</w:t>
            </w: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7 (30.4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0 (43.5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7 (34.2%)</w:t>
            </w:r>
          </w:p>
        </w:tc>
      </w:tr>
      <w:tr w:rsidR="001A142F" w:rsidRPr="00004B19" w:rsidTr="00FD3C57">
        <w:trPr>
          <w:trHeight w:val="90"/>
        </w:trPr>
        <w:tc>
          <w:tcPr>
            <w:tcW w:w="1512" w:type="dxa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4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9 (69.6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3 (56.5%)</w:t>
            </w:r>
          </w:p>
        </w:tc>
        <w:tc>
          <w:tcPr>
            <w:tcW w:w="1509" w:type="dxa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52 (65.8%)</w:t>
            </w:r>
          </w:p>
        </w:tc>
      </w:tr>
    </w:tbl>
    <w:p w:rsidR="001A142F" w:rsidRPr="00B37849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  <w:r w:rsidRPr="00B37849">
        <w:rPr>
          <w:rFonts w:asciiTheme="minorHAnsi" w:hAnsiTheme="minorHAnsi" w:cstheme="minorHAnsi"/>
          <w:bCs/>
          <w:color w:val="000000"/>
          <w:lang w:val="en-US"/>
        </w:rPr>
        <w:t>IQR, inter quartile range; NA, not applicable</w:t>
      </w:r>
    </w:p>
    <w:p w:rsidR="001A142F" w:rsidRPr="00B37849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</w:p>
    <w:p w:rsidR="001A142F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  <w:r w:rsidRPr="00004B19">
        <w:rPr>
          <w:rFonts w:asciiTheme="minorHAnsi" w:hAnsiTheme="minorHAnsi" w:cstheme="minorHAnsi"/>
          <w:bCs/>
          <w:color w:val="000000"/>
          <w:lang w:val="en-US"/>
        </w:rPr>
        <w:t xml:space="preserve">* in 19 cases </w:t>
      </w:r>
      <w:r>
        <w:rPr>
          <w:rFonts w:asciiTheme="minorHAnsi" w:hAnsiTheme="minorHAnsi" w:cstheme="minorHAnsi"/>
          <w:bCs/>
          <w:color w:val="000000"/>
          <w:lang w:val="en-US"/>
        </w:rPr>
        <w:t xml:space="preserve">(82.6%) </w:t>
      </w:r>
      <w:r w:rsidRPr="00004B19">
        <w:rPr>
          <w:rFonts w:asciiTheme="minorHAnsi" w:hAnsiTheme="minorHAnsi" w:cstheme="minorHAnsi"/>
          <w:bCs/>
          <w:color w:val="000000"/>
          <w:lang w:val="en-US"/>
        </w:rPr>
        <w:t>in the no</w:t>
      </w:r>
      <w:r>
        <w:rPr>
          <w:rFonts w:asciiTheme="minorHAnsi" w:hAnsiTheme="minorHAnsi" w:cstheme="minorHAnsi"/>
          <w:bCs/>
          <w:color w:val="000000"/>
          <w:lang w:val="en-US"/>
        </w:rPr>
        <w:t>-</w:t>
      </w:r>
      <w:r w:rsidRPr="00004B19">
        <w:rPr>
          <w:rFonts w:asciiTheme="minorHAnsi" w:hAnsiTheme="minorHAnsi" w:cstheme="minorHAnsi"/>
          <w:bCs/>
          <w:color w:val="000000"/>
          <w:lang w:val="en-US"/>
        </w:rPr>
        <w:t>obliteration group the mastoid was smoothened with some bone dust.</w:t>
      </w:r>
    </w:p>
    <w:p w:rsidR="001A142F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  <w:r>
        <w:rPr>
          <w:rFonts w:asciiTheme="minorHAnsi" w:hAnsiTheme="minorHAnsi" w:cstheme="minorHAnsi"/>
          <w:bCs/>
          <w:color w:val="000000"/>
          <w:lang w:val="en-US"/>
        </w:rPr>
        <w:br w:type="page"/>
      </w:r>
    </w:p>
    <w:p w:rsidR="001A142F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  <w:r>
        <w:rPr>
          <w:rFonts w:asciiTheme="minorHAnsi" w:hAnsiTheme="minorHAnsi" w:cstheme="minorHAnsi"/>
          <w:bCs/>
          <w:color w:val="000000"/>
          <w:lang w:val="en-US"/>
        </w:rPr>
        <w:lastRenderedPageBreak/>
        <w:t>Supplemental table 2. Ossicular chain status and ossicular chain reconstruction per surgical technique.</w:t>
      </w:r>
    </w:p>
    <w:p w:rsidR="001A142F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42"/>
        <w:gridCol w:w="2434"/>
        <w:gridCol w:w="2584"/>
        <w:gridCol w:w="1258"/>
        <w:gridCol w:w="538"/>
      </w:tblGrid>
      <w:tr w:rsidR="001A142F" w:rsidRPr="00004B19" w:rsidTr="00FD3C57">
        <w:tc>
          <w:tcPr>
            <w:tcW w:w="0" w:type="auto"/>
            <w:gridSpan w:val="2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liter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ith canal wall reconstructio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obliteratio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1A142F" w:rsidRPr="00004B19" w:rsidTr="00FD3C57">
        <w:tc>
          <w:tcPr>
            <w:tcW w:w="0" w:type="auto"/>
            <w:gridSpan w:val="2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56 (70.9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004B19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3 (29.1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A142F" w:rsidRPr="00004B19" w:rsidTr="00FD3C57">
        <w:tc>
          <w:tcPr>
            <w:tcW w:w="0" w:type="auto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erioperative ossicular chain status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act chai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6 (10.7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 (1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767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cus absent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2 (39.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2 (52.2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293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pes superstructure absent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cus and stapes superstructure absent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2 (39.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4 (17.4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060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ossicular chain remnants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5 (8.9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 (1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582</w:t>
            </w:r>
          </w:p>
        </w:tc>
      </w:tr>
      <w:tr w:rsidR="001A142F" w:rsidRPr="00004B19" w:rsidTr="00FD3C57">
        <w:tc>
          <w:tcPr>
            <w:tcW w:w="0" w:type="auto"/>
            <w:vMerge w:val="restart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ssicular chain reconstructio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reconstructio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0 (53.6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1 (47.8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642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act chai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cus interposition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 (5.4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RP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3 (5.4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2 (8.7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580</w:t>
            </w:r>
          </w:p>
        </w:tc>
      </w:tr>
      <w:tr w:rsidR="001A142F" w:rsidRPr="00004B19" w:rsidTr="00FD3C57">
        <w:trPr>
          <w:trHeight w:val="90"/>
        </w:trPr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ORP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1 (19.6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081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M directly on footplate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.510</w:t>
            </w:r>
          </w:p>
        </w:tc>
      </w:tr>
      <w:tr w:rsidR="001A142F" w:rsidRPr="00004B19" w:rsidTr="00FD3C57">
        <w:tc>
          <w:tcPr>
            <w:tcW w:w="0" w:type="auto"/>
            <w:vMerge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1A142F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M on stapes (type III reconstruction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7 (12.5%)</w:t>
            </w:r>
          </w:p>
        </w:tc>
        <w:tc>
          <w:tcPr>
            <w:tcW w:w="0" w:type="auto"/>
          </w:tcPr>
          <w:p w:rsidR="001A142F" w:rsidRPr="00004B19" w:rsidRDefault="001A142F" w:rsidP="00FD3C57">
            <w:pP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8 (34.8%)</w:t>
            </w:r>
          </w:p>
        </w:tc>
        <w:tc>
          <w:tcPr>
            <w:tcW w:w="0" w:type="auto"/>
          </w:tcPr>
          <w:p w:rsidR="001A142F" w:rsidRPr="008710FB" w:rsidRDefault="001A142F" w:rsidP="00FD3C5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710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.022</w:t>
            </w:r>
          </w:p>
        </w:tc>
      </w:tr>
    </w:tbl>
    <w:p w:rsidR="001A142F" w:rsidRPr="00FB682D" w:rsidRDefault="001A142F" w:rsidP="001A142F">
      <w:pPr>
        <w:rPr>
          <w:rFonts w:asciiTheme="minorHAnsi" w:hAnsiTheme="minorHAnsi" w:cstheme="minorHAnsi"/>
          <w:bCs/>
          <w:color w:val="000000"/>
          <w:lang w:val="en-US"/>
        </w:rPr>
      </w:pPr>
      <w:r>
        <w:rPr>
          <w:rFonts w:asciiTheme="minorHAnsi" w:hAnsiTheme="minorHAnsi" w:cstheme="minorHAnsi"/>
          <w:bCs/>
          <w:color w:val="000000"/>
          <w:lang w:val="en-US"/>
        </w:rPr>
        <w:t>PORP, partial ossicular replacement prosthesis; TORP, total ossicular replacement prosthesis; TM, tympanic membrane.</w:t>
      </w:r>
    </w:p>
    <w:p w:rsidR="00590491" w:rsidRPr="001A142F" w:rsidRDefault="00590491">
      <w:pPr>
        <w:rPr>
          <w:lang w:val="en-US"/>
        </w:rPr>
      </w:pPr>
      <w:bookmarkStart w:id="0" w:name="_GoBack"/>
      <w:bookmarkEnd w:id="0"/>
    </w:p>
    <w:sectPr w:rsidR="00590491" w:rsidRPr="001A142F" w:rsidSect="00AF35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2F"/>
    <w:rsid w:val="00005880"/>
    <w:rsid w:val="00040001"/>
    <w:rsid w:val="00055CD0"/>
    <w:rsid w:val="00095864"/>
    <w:rsid w:val="000B7B39"/>
    <w:rsid w:val="00110E81"/>
    <w:rsid w:val="0013677D"/>
    <w:rsid w:val="001543BC"/>
    <w:rsid w:val="001570D5"/>
    <w:rsid w:val="00167852"/>
    <w:rsid w:val="00167D59"/>
    <w:rsid w:val="00187490"/>
    <w:rsid w:val="00197072"/>
    <w:rsid w:val="001A142F"/>
    <w:rsid w:val="001C6701"/>
    <w:rsid w:val="001E3AD3"/>
    <w:rsid w:val="0020505C"/>
    <w:rsid w:val="00223497"/>
    <w:rsid w:val="00245B74"/>
    <w:rsid w:val="002537CC"/>
    <w:rsid w:val="0026132B"/>
    <w:rsid w:val="002618B9"/>
    <w:rsid w:val="002842A6"/>
    <w:rsid w:val="002A3499"/>
    <w:rsid w:val="002A5C86"/>
    <w:rsid w:val="002C0062"/>
    <w:rsid w:val="002C4416"/>
    <w:rsid w:val="003159F4"/>
    <w:rsid w:val="00322D19"/>
    <w:rsid w:val="0032415D"/>
    <w:rsid w:val="00341A0A"/>
    <w:rsid w:val="00344FE7"/>
    <w:rsid w:val="003664D6"/>
    <w:rsid w:val="0037609D"/>
    <w:rsid w:val="0039653B"/>
    <w:rsid w:val="003B509B"/>
    <w:rsid w:val="003E7F58"/>
    <w:rsid w:val="004153AB"/>
    <w:rsid w:val="0047261C"/>
    <w:rsid w:val="004864A7"/>
    <w:rsid w:val="004A44AD"/>
    <w:rsid w:val="004B1929"/>
    <w:rsid w:val="004B54C6"/>
    <w:rsid w:val="004E2BFF"/>
    <w:rsid w:val="00510FDF"/>
    <w:rsid w:val="00511B03"/>
    <w:rsid w:val="005336EC"/>
    <w:rsid w:val="00552D4B"/>
    <w:rsid w:val="0057015B"/>
    <w:rsid w:val="00590491"/>
    <w:rsid w:val="00597682"/>
    <w:rsid w:val="005B02F5"/>
    <w:rsid w:val="005B28DA"/>
    <w:rsid w:val="005B6A75"/>
    <w:rsid w:val="005D50CF"/>
    <w:rsid w:val="00643ABD"/>
    <w:rsid w:val="00646DA3"/>
    <w:rsid w:val="00651AAB"/>
    <w:rsid w:val="006B4A6D"/>
    <w:rsid w:val="006D6890"/>
    <w:rsid w:val="006F5F00"/>
    <w:rsid w:val="0074606F"/>
    <w:rsid w:val="0077500B"/>
    <w:rsid w:val="00777A7A"/>
    <w:rsid w:val="007940A1"/>
    <w:rsid w:val="007B337D"/>
    <w:rsid w:val="007C66EB"/>
    <w:rsid w:val="007D4A7F"/>
    <w:rsid w:val="007D64BF"/>
    <w:rsid w:val="00847BB4"/>
    <w:rsid w:val="008567AD"/>
    <w:rsid w:val="00875464"/>
    <w:rsid w:val="008A6D6B"/>
    <w:rsid w:val="008C3D21"/>
    <w:rsid w:val="008D15CC"/>
    <w:rsid w:val="008E5E0C"/>
    <w:rsid w:val="009979B8"/>
    <w:rsid w:val="00A04939"/>
    <w:rsid w:val="00A47A17"/>
    <w:rsid w:val="00A651C2"/>
    <w:rsid w:val="00A67085"/>
    <w:rsid w:val="00A71E72"/>
    <w:rsid w:val="00A73656"/>
    <w:rsid w:val="00A756B4"/>
    <w:rsid w:val="00AA7129"/>
    <w:rsid w:val="00AB26AF"/>
    <w:rsid w:val="00AB2E4F"/>
    <w:rsid w:val="00AB6381"/>
    <w:rsid w:val="00AC0357"/>
    <w:rsid w:val="00AC660D"/>
    <w:rsid w:val="00AD5A7B"/>
    <w:rsid w:val="00AF3517"/>
    <w:rsid w:val="00B00ED7"/>
    <w:rsid w:val="00B64D9C"/>
    <w:rsid w:val="00B76303"/>
    <w:rsid w:val="00BB3209"/>
    <w:rsid w:val="00BE1A36"/>
    <w:rsid w:val="00BF0E7C"/>
    <w:rsid w:val="00C0716B"/>
    <w:rsid w:val="00C129F9"/>
    <w:rsid w:val="00C91BFD"/>
    <w:rsid w:val="00CE7463"/>
    <w:rsid w:val="00CF0C42"/>
    <w:rsid w:val="00D00396"/>
    <w:rsid w:val="00D7398A"/>
    <w:rsid w:val="00D91FFE"/>
    <w:rsid w:val="00D95EDF"/>
    <w:rsid w:val="00DA244F"/>
    <w:rsid w:val="00DD089A"/>
    <w:rsid w:val="00DD60BF"/>
    <w:rsid w:val="00DD615F"/>
    <w:rsid w:val="00E0367A"/>
    <w:rsid w:val="00E143C3"/>
    <w:rsid w:val="00E221A2"/>
    <w:rsid w:val="00E26AD4"/>
    <w:rsid w:val="00E34473"/>
    <w:rsid w:val="00E3689F"/>
    <w:rsid w:val="00E459F9"/>
    <w:rsid w:val="00E47985"/>
    <w:rsid w:val="00E50E92"/>
    <w:rsid w:val="00E561D3"/>
    <w:rsid w:val="00E74815"/>
    <w:rsid w:val="00E86DFD"/>
    <w:rsid w:val="00E91BC3"/>
    <w:rsid w:val="00EC2E87"/>
    <w:rsid w:val="00EE56C0"/>
    <w:rsid w:val="00F01634"/>
    <w:rsid w:val="00F05561"/>
    <w:rsid w:val="00F301AC"/>
    <w:rsid w:val="00F76F18"/>
    <w:rsid w:val="00F979C2"/>
    <w:rsid w:val="00FB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6D9321"/>
  <w14:defaultImageDpi w14:val="32767"/>
  <w15:chartTrackingRefBased/>
  <w15:docId w15:val="{6DEFC9A6-34BE-E04F-AA24-16E68900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A142F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A1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ke van der Toom</dc:creator>
  <cp:keywords/>
  <dc:description/>
  <cp:lastModifiedBy>Hylke van der Toom</cp:lastModifiedBy>
  <cp:revision>1</cp:revision>
  <dcterms:created xsi:type="dcterms:W3CDTF">2021-08-31T08:58:00Z</dcterms:created>
  <dcterms:modified xsi:type="dcterms:W3CDTF">2021-08-31T08:58:00Z</dcterms:modified>
</cp:coreProperties>
</file>